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Growth phenotypes of ancestral strains and evolved isolate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843"/>
        <w:gridCol w:w="1842"/>
        <w:gridCol w:w="1604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ains or isola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rpholog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wth rat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iel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uxic growt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4 ± 0.009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8 ± 0.015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ZE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6 ± 0.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2 ± 0.01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9 ± 0.0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9 ± 0.04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2 ± 0.0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6 ± 0.0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 ± 0.0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3 ± 0.03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3 ± 0.05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8 ± 0.03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1 ± 0.05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8 ± 0.04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7 ± 0.05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3 ± 0.01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7 ± 0.0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3 ± 0.0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6 ± 0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2 ± 0.0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1 ± 0.08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3 ± 0.01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 ± 0.07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9 ± 0.05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 ± 0.05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1 ± 0.05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4 ± 0.08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9 ± 0.05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9 ± 0.05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2 ± 0.03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 ± 0.0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8 ± 0.0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9 ± 0.07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4 ± 0.04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3 ± 0.1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1 ± 0.03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9 ± 0.0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7 ± 0.03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2 ± 0.04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8 ± 0.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5 ± 0.08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 ± 0.0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 ± 0.08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8 ± 0.04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, 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7 ± 0.0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8 ± 0.01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3 ± 0.05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 ± 0.0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3 ± 0.08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3 ± 0.04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3 ± 0.09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9 ± 0.01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9 ± 0.05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 ± 0.0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7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3 ± 0.05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5 ± 0.04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7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9 ± 0.0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3 ± 0.0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7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 ± 0.09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2 ± 0.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6 ± 0.0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5 ± 0.02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8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 ± 0.0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5 ± 0.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8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, 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3 ± 0.0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 ± 0.02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8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5 ± 0.0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2 ± 0.02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9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5 ± 0.0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1 ± 0.02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9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5 ± 0.0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2 ± 0.0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9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9 ± 0.05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1 ± 0.04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9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5 ± 0.06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6 ± 0.04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 ± 0.0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7 ± 0.02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0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5 ± 0.0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7 ± 0.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9 ± 0.1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7 ± 0.00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0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 ± 0.0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8 ± 0.03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9 ± 0.07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2 ± 0.0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6 ± 0.07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5 ± 0.0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9 ± 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6 ± 0.0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1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4 ± 0.0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7 ± 0.0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1 ± 0.0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4 ± 0.0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1 ± 0.04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4 ± 0.04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4 ± 0.07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5 ± 0.03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6 ± 0.0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3 ± 0.04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 ± 0.0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2 ± 0.00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6 ± 0.03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 ± 0.02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, 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6 ± 0.02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3 ± 0.0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6 ± 0.0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2 ± 0.03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, 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4 ± 0.0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4 ± 0.0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4 ± 0.05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2 ± 0.03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 ± 0.0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3 ± 0.0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, 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5 ± 0.02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9 ± 0.01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2 ± 0.0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9 ± 0.03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2 ± 0.06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5 ± 0.02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 ± 0.05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 ± 0.0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7 ± 0.0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2 ± 0.01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1 ± 0.0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 ± 0.0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4 ± 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9 ± 0.01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4 ± 0.09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4 ± 0.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4 ± 0.05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2 ± 0.02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2 ± 0.0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6 ± 0.0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 ± 0.0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5 ± 0.03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9 ± 0.0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8 ± 0.0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3 ± 0.06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3 ± 0.02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2 ± 0.03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2 ± 0.02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9 ± 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4 ± 0.01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3 ± 0.03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9 ± 0.0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1 ± 0.0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3 ± 0.04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4 ± 0.08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5 ± 0.03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7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7 ± 0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7 ± 0.00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7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1 ± 0.04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5 ± 0.02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7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 ± 0.05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1 ± 0.00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8 ± 0.05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4 ± 0.01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8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3 ± 0.05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5 ± 0.04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8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7 ± 0.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 ± 0.01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8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5 ± 0.0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6 ± 0.03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9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3 ± 0.0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7 ± 0.029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9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9 ± 0.04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 ± 0.01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9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3 ± 0.08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 ± 0.01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9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6 ± 0.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4 ± 0.027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6 ± 0.0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 ± 0.01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0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6 ± 0.05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3 ± 0.02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7 ± 0.06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1 ± 0.01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0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 ± 0.05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9 ± 0.023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7 ± 0.0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3 ± 0.0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2 ± 0.06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9 ± 0.03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2 ± 0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 ± 0.01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1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9 ± 0.01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9 ± 0.01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4 ± 0.0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1 ± 0.02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 ± 0.05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1 ± 0.02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 ± 0.0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4 ± 0.0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12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9 ± 0.04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6 ± 0.017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Morphology of colonies formed on M9 glucose agar after incubation at 37 °C for 3 days. L, big; M, medium; S, small; T, very small; B, blurry edg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Mean </w:t>
      </w:r>
      <w:r>
        <w:rPr>
          <w:rFonts w:cs="Times New Roman" w:ascii="Times New Roman" w:hAnsi="Times New Roman"/>
          <w:sz w:val="20"/>
          <w:szCs w:val="20"/>
        </w:rPr>
        <w:t>±</w:t>
      </w:r>
      <w:r>
        <w:rPr>
          <w:rFonts w:cs="Times New Roman" w:ascii="Times New Roman" w:hAnsi="Times New Roman"/>
        </w:rPr>
        <w:t xml:space="preserve"> 95% C.I. of 6 independent measurem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Maximum OD values of growth curves were reported as a proxy for growth yiel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9:38:00Z</dcterms:created>
  <dc:creator>David Chou</dc:creator>
  <dc:description/>
  <cp:keywords/>
  <dc:language>en-US</dc:language>
  <cp:lastModifiedBy>David Chou</cp:lastModifiedBy>
  <dcterms:modified xsi:type="dcterms:W3CDTF">2014-09-06T09:40:00Z</dcterms:modified>
  <cp:revision>3</cp:revision>
  <dc:subject/>
  <dc:title/>
</cp:coreProperties>
</file>